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E86D" w14:textId="6A2D25CD" w:rsidR="00CF6091" w:rsidRDefault="008523C8" w:rsidP="00CF6091">
      <w:pPr>
        <w:jc w:val="both"/>
        <w:rPr>
          <w:rFonts w:ascii="Arial" w:hAnsi="Arial" w:cs="Arial"/>
          <w:b/>
          <w:bCs/>
          <w:lang w:val="en-GB"/>
        </w:rPr>
      </w:pPr>
      <w:bookmarkStart w:id="0" w:name="_Hlk123656730"/>
      <w:r>
        <w:rPr>
          <w:rFonts w:ascii="Arial" w:hAnsi="Arial" w:cs="Arial"/>
          <w:b/>
          <w:bCs/>
          <w:lang w:val="en-GB"/>
        </w:rPr>
        <w:t xml:space="preserve">Suppl. </w:t>
      </w:r>
      <w:r w:rsidR="00CF6091">
        <w:rPr>
          <w:rFonts w:ascii="Arial" w:hAnsi="Arial" w:cs="Arial"/>
          <w:b/>
          <w:bCs/>
          <w:lang w:val="en-GB"/>
        </w:rPr>
        <w:t>Tabl</w:t>
      </w:r>
      <w:r>
        <w:rPr>
          <w:rFonts w:ascii="Arial" w:hAnsi="Arial" w:cs="Arial"/>
          <w:b/>
          <w:bCs/>
          <w:lang w:val="en-GB"/>
        </w:rPr>
        <w:t>e</w:t>
      </w:r>
      <w:r w:rsidR="00CF6091">
        <w:rPr>
          <w:rFonts w:ascii="Arial" w:hAnsi="Arial" w:cs="Arial"/>
          <w:b/>
          <w:bCs/>
          <w:lang w:val="en-GB"/>
        </w:rPr>
        <w:t xml:space="preserve">.  </w:t>
      </w:r>
      <w:r w:rsidR="006D1293">
        <w:rPr>
          <w:rFonts w:ascii="Arial" w:hAnsi="Arial" w:cs="Arial"/>
          <w:b/>
          <w:bCs/>
          <w:lang w:val="en-GB"/>
        </w:rPr>
        <w:t>Adverse events related to carbamazepine or oxcarbazepine in 114 patients with Trigeminal Neuralgia</w:t>
      </w:r>
      <w:r w:rsidR="00CF6091">
        <w:rPr>
          <w:rFonts w:ascii="Arial" w:hAnsi="Arial" w:cs="Arial"/>
          <w:b/>
          <w:bCs/>
          <w:lang w:val="en-GB"/>
        </w:rPr>
        <w:t>.</w:t>
      </w:r>
    </w:p>
    <w:tbl>
      <w:tblPr>
        <w:tblW w:w="77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448"/>
        <w:gridCol w:w="3031"/>
      </w:tblGrid>
      <w:tr w:rsidR="00CC3FB1" w:rsidRPr="00084F91" w14:paraId="59F48BA3" w14:textId="77777777" w:rsidTr="00CC3FB1">
        <w:trPr>
          <w:trHeight w:val="515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744B" w14:textId="2BD2F5AA" w:rsidR="00CC3FB1" w:rsidRPr="00453A08" w:rsidRDefault="00CC3FB1" w:rsidP="009F48EB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Adverse event</w:t>
            </w:r>
            <w:r w:rsidR="00E444BF">
              <w:rPr>
                <w:rFonts w:ascii="Arial" w:hAnsi="Arial" w:cs="Arial"/>
                <w:b/>
                <w:lang w:val="en-GB"/>
              </w:rPr>
              <w:t>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1ACA" w14:textId="245C97DE" w:rsidR="00CC3FB1" w:rsidRPr="00084F91" w:rsidRDefault="00CC3FB1" w:rsidP="009F48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Female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A467" w14:textId="1DCC6BEA" w:rsidR="00CC3FB1" w:rsidRPr="00084F91" w:rsidRDefault="00CC3FB1" w:rsidP="009F48E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ale</w:t>
            </w:r>
          </w:p>
        </w:tc>
      </w:tr>
      <w:tr w:rsidR="00CC3FB1" w:rsidRPr="00D405AB" w14:paraId="7DA871C3" w14:textId="77777777" w:rsidTr="00CC3FB1">
        <w:trPr>
          <w:trHeight w:val="515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CDB3" w14:textId="74421F50" w:rsidR="00CC3FB1" w:rsidRPr="00D405AB" w:rsidRDefault="00C46E3E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omnolenc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0B91" w14:textId="4D28D9AB" w:rsidR="00CC3FB1" w:rsidRPr="007E40B6" w:rsidRDefault="00E444BF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E40B6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94B7" w14:textId="523DE6FA" w:rsidR="00CC3FB1" w:rsidRPr="007E40B6" w:rsidRDefault="00E444BF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E40B6">
              <w:rPr>
                <w:rFonts w:ascii="Arial" w:hAnsi="Arial" w:cs="Arial"/>
                <w:bCs/>
              </w:rPr>
              <w:t>5</w:t>
            </w:r>
          </w:p>
        </w:tc>
      </w:tr>
      <w:tr w:rsidR="00CC3FB1" w:rsidRPr="00C751FD" w14:paraId="5E6DD214" w14:textId="77777777" w:rsidTr="00CC3FB1">
        <w:trPr>
          <w:trHeight w:val="51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406C" w14:textId="24AD8A5F" w:rsidR="00CC3FB1" w:rsidRPr="00084F91" w:rsidRDefault="00C46E3E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Unbala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4F5F" w14:textId="6E3EF7A9" w:rsidR="00CC3FB1" w:rsidRPr="007E40B6" w:rsidRDefault="000E3393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1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A4B5" w14:textId="79E29B4B" w:rsidR="00CC3FB1" w:rsidRPr="007E40B6" w:rsidRDefault="000E3393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2</w:t>
            </w:r>
          </w:p>
        </w:tc>
      </w:tr>
      <w:tr w:rsidR="00CC3FB1" w:rsidRPr="00C751FD" w14:paraId="7EAE6B4B" w14:textId="77777777" w:rsidTr="00CC3FB1">
        <w:trPr>
          <w:trHeight w:val="51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2714" w14:textId="10EE3809" w:rsidR="00CC3FB1" w:rsidRPr="00084F91" w:rsidRDefault="00C46E3E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Dizzines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EDA1" w14:textId="2F552080" w:rsidR="00CC3FB1" w:rsidRPr="007E40B6" w:rsidRDefault="000E3393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F847" w14:textId="16A2A2F7" w:rsidR="00CC3FB1" w:rsidRPr="007E40B6" w:rsidRDefault="000E3393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2</w:t>
            </w:r>
          </w:p>
        </w:tc>
      </w:tr>
      <w:tr w:rsidR="00CC3FB1" w:rsidRPr="00C751FD" w14:paraId="125B2656" w14:textId="77777777" w:rsidTr="00CC3FB1">
        <w:trPr>
          <w:trHeight w:val="51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230C" w14:textId="63CC4FA7" w:rsidR="00CC3FB1" w:rsidRPr="00084F91" w:rsidRDefault="00AB2E09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8A7210">
              <w:rPr>
                <w:rFonts w:ascii="Arial" w:hAnsi="Arial" w:cs="Arial"/>
                <w:lang w:val="en-GB"/>
              </w:rPr>
              <w:t>Hyponatrem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2E25" w14:textId="3A929A4A" w:rsidR="00CC3FB1" w:rsidRPr="007E40B6" w:rsidRDefault="00DC6503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106A" w14:textId="137F643C" w:rsidR="00CC3FB1" w:rsidRPr="007E40B6" w:rsidRDefault="00725774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</w:t>
            </w:r>
          </w:p>
        </w:tc>
      </w:tr>
      <w:tr w:rsidR="00CC3FB1" w:rsidRPr="00C751FD" w14:paraId="640DF35E" w14:textId="77777777" w:rsidTr="00CC3FB1">
        <w:trPr>
          <w:trHeight w:val="51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767A" w14:textId="3B6A68D9" w:rsidR="00CC3FB1" w:rsidRPr="00084F91" w:rsidRDefault="00160DFE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8A7210">
              <w:rPr>
                <w:rFonts w:ascii="Arial" w:hAnsi="Arial" w:cs="Arial"/>
                <w:lang w:val="en-GB"/>
              </w:rPr>
              <w:t>Liver dysfunc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F9DD" w14:textId="46A3BD95" w:rsidR="00CC3FB1" w:rsidRPr="007E40B6" w:rsidRDefault="007E40B6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816F" w14:textId="0919584A" w:rsidR="00CC3FB1" w:rsidRPr="007E40B6" w:rsidRDefault="007E40B6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  <w:lang w:val="en-US"/>
              </w:rPr>
              <w:t>-</w:t>
            </w:r>
          </w:p>
        </w:tc>
      </w:tr>
      <w:tr w:rsidR="00CC3FB1" w:rsidRPr="00084F91" w14:paraId="69A7070D" w14:textId="77777777" w:rsidTr="00CC3FB1">
        <w:trPr>
          <w:trHeight w:val="515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F30AF" w14:textId="0C74CD0B" w:rsidR="00CC3FB1" w:rsidRPr="00084F91" w:rsidRDefault="00173319" w:rsidP="009F48EB">
            <w:pPr>
              <w:spacing w:after="0"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4D7A87">
              <w:rPr>
                <w:rFonts w:ascii="Arial" w:hAnsi="Arial" w:cs="Arial"/>
                <w:lang w:val="en-GB"/>
              </w:rPr>
              <w:t>Anaem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BA4C3" w14:textId="7F8D3E96" w:rsidR="00CC3FB1" w:rsidRPr="007E40B6" w:rsidRDefault="007E40B6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C71A1" w14:textId="6B876AC0" w:rsidR="00CC3FB1" w:rsidRPr="007E40B6" w:rsidRDefault="007E40B6" w:rsidP="009F48EB">
            <w:pPr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7E40B6">
              <w:rPr>
                <w:rFonts w:ascii="Arial" w:hAnsi="Arial" w:cs="Arial"/>
                <w:bCs/>
              </w:rPr>
              <w:t>-</w:t>
            </w:r>
          </w:p>
        </w:tc>
      </w:tr>
      <w:bookmarkEnd w:id="0"/>
    </w:tbl>
    <w:p w14:paraId="5476ABE1" w14:textId="77777777" w:rsidR="00AB6A4B" w:rsidRPr="00CF6091" w:rsidRDefault="00AB6A4B" w:rsidP="007E40B6">
      <w:pPr>
        <w:spacing w:after="0"/>
        <w:jc w:val="both"/>
        <w:rPr>
          <w:lang w:val="en-GB"/>
        </w:rPr>
      </w:pPr>
    </w:p>
    <w:sectPr w:rsidR="00AB6A4B" w:rsidRPr="00CF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4B"/>
    <w:rsid w:val="000E3393"/>
    <w:rsid w:val="00160DFE"/>
    <w:rsid w:val="00173319"/>
    <w:rsid w:val="006D1293"/>
    <w:rsid w:val="006D4D88"/>
    <w:rsid w:val="00725774"/>
    <w:rsid w:val="007E40B6"/>
    <w:rsid w:val="008523C8"/>
    <w:rsid w:val="00A155B4"/>
    <w:rsid w:val="00AB2E09"/>
    <w:rsid w:val="00AB6A4B"/>
    <w:rsid w:val="00B30E93"/>
    <w:rsid w:val="00C46E3E"/>
    <w:rsid w:val="00CC3FB1"/>
    <w:rsid w:val="00CF6091"/>
    <w:rsid w:val="00DC6503"/>
    <w:rsid w:val="00E444BF"/>
    <w:rsid w:val="00FB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B85FD"/>
  <w15:chartTrackingRefBased/>
  <w15:docId w15:val="{3CA62B81-1726-4113-BD15-101F3476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6091"/>
    <w:pPr>
      <w:spacing w:line="25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i Stefano</dc:creator>
  <cp:keywords/>
  <dc:description/>
  <cp:lastModifiedBy>Giulia Di Stefano</cp:lastModifiedBy>
  <cp:revision>18</cp:revision>
  <dcterms:created xsi:type="dcterms:W3CDTF">2023-01-03T15:45:00Z</dcterms:created>
  <dcterms:modified xsi:type="dcterms:W3CDTF">2023-06-13T12:42:00Z</dcterms:modified>
</cp:coreProperties>
</file>